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2974"/>
        <w:gridCol w:w="1623"/>
        <w:gridCol w:w="2471"/>
        <w:gridCol w:w="783"/>
        <w:gridCol w:w="2916"/>
        <w:gridCol w:w="1094"/>
        <w:gridCol w:w="1050"/>
      </w:tblGrid>
      <w:tr w:rsidR="006372E2" w:rsidRPr="006372E2" w:rsidTr="00797B83">
        <w:trPr>
          <w:trHeight w:val="300"/>
        </w:trPr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Season</w:t>
            </w:r>
          </w:p>
        </w:tc>
        <w:tc>
          <w:tcPr>
            <w:tcW w:w="2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Root Height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Growth Rate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9E5F3F" w:rsidP="006372E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ck R</w:t>
            </w:r>
            <w:r w:rsidR="006372E2" w:rsidRPr="0012799E">
              <w:rPr>
                <w:b/>
                <w:sz w:val="20"/>
                <w:szCs w:val="20"/>
              </w:rPr>
              <w:t>ate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Clade Divergence Dat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72E2" w:rsidRPr="0012799E" w:rsidRDefault="006372E2" w:rsidP="006372E2">
            <w:pPr>
              <w:jc w:val="center"/>
              <w:rPr>
                <w:b/>
                <w:sz w:val="20"/>
                <w:szCs w:val="20"/>
              </w:rPr>
            </w:pPr>
            <w:r w:rsidRPr="0012799E">
              <w:rPr>
                <w:b/>
                <w:sz w:val="20"/>
                <w:szCs w:val="20"/>
              </w:rPr>
              <w:t>Locations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3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4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424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02-1.909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.669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87-5.555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5572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461-0.007759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3.598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3.424 - 2003.738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2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3.282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2.925 - 2003.58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5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7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4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5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799E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656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087-2.278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.764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005-5.592)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4694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013-0.006469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5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6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35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951-1.816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.636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243-4.181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9151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6521-0.02082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5.337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5.066 - 2005.572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4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7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5.784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5.662 - 2005.886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0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</w:t>
            </w:r>
            <w:r>
              <w:rPr>
                <w:sz w:val="20"/>
                <w:szCs w:val="20"/>
              </w:rPr>
              <w:t>-2</w:t>
            </w:r>
            <w:r w:rsidRPr="006372E2">
              <w:rPr>
                <w:sz w:val="20"/>
                <w:szCs w:val="20"/>
              </w:rPr>
              <w:t>007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647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137-2.251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.713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306-4.2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7733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5568-0.009923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684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6.533 - 2006.819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5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6.684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6.533 - 2006.819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9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8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528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165-1.962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EA08B5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1</w:t>
            </w:r>
          </w:p>
          <w:p w:rsidR="00EA08B5" w:rsidRPr="006372E2" w:rsidRDefault="00EA08B5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42-4.782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6833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5487-0.008296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.344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7.223 - 2007.578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7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9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.752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7.613 - 2007.876)</w:t>
            </w:r>
          </w:p>
        </w:tc>
        <w:tc>
          <w:tcPr>
            <w:tcW w:w="1094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8</w:t>
            </w:r>
          </w:p>
        </w:tc>
        <w:tc>
          <w:tcPr>
            <w:tcW w:w="1050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6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</w:t>
            </w:r>
          </w:p>
        </w:tc>
        <w:tc>
          <w:tcPr>
            <w:tcW w:w="2916" w:type="dxa"/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.752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7.613 - 2007.876)</w:t>
            </w:r>
          </w:p>
        </w:tc>
        <w:tc>
          <w:tcPr>
            <w:tcW w:w="1094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59</w:t>
            </w:r>
          </w:p>
        </w:tc>
        <w:tc>
          <w:tcPr>
            <w:tcW w:w="1050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2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4</w:t>
            </w:r>
          </w:p>
        </w:tc>
        <w:tc>
          <w:tcPr>
            <w:tcW w:w="2916" w:type="dxa"/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.679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7.536 - 2007.811)</w:t>
            </w:r>
          </w:p>
        </w:tc>
        <w:tc>
          <w:tcPr>
            <w:tcW w:w="1094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07</w:t>
            </w:r>
          </w:p>
        </w:tc>
        <w:tc>
          <w:tcPr>
            <w:tcW w:w="1050" w:type="dxa"/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5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5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7.679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07.536 - 2007.81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7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2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09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799E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532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007-2.073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.084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163-2.964)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6681</w:t>
            </w:r>
          </w:p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5259-0.008227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72E2" w:rsidRPr="006372E2" w:rsidRDefault="006372E2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NA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1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.947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488-2.42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.486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362-4.683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5383</w:t>
            </w:r>
          </w:p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4137-0.006641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.523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0.32</w:t>
            </w:r>
            <w:r w:rsidR="00B87141">
              <w:rPr>
                <w:sz w:val="20"/>
                <w:szCs w:val="20"/>
              </w:rPr>
              <w:t>0</w:t>
            </w:r>
            <w:r w:rsidRPr="006372E2">
              <w:rPr>
                <w:sz w:val="20"/>
                <w:szCs w:val="20"/>
              </w:rPr>
              <w:t xml:space="preserve"> - 2010.709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6</w:t>
            </w:r>
          </w:p>
        </w:tc>
      </w:tr>
      <w:tr w:rsidR="0012799E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0.566</w:t>
            </w:r>
            <w:r w:rsidR="00797B83"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0.401 - 2010.73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6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799E" w:rsidRPr="006372E2" w:rsidRDefault="0012799E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3</w:t>
            </w:r>
          </w:p>
        </w:tc>
      </w:tr>
      <w:tr w:rsidR="002D7031" w:rsidRPr="006372E2" w:rsidTr="002D7031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lastRenderedPageBreak/>
              <w:t>2011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2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D7031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5</w:t>
            </w:r>
          </w:p>
          <w:p w:rsidR="001907C2" w:rsidRPr="006372E2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23-2.741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D7031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7</w:t>
            </w:r>
          </w:p>
          <w:p w:rsidR="001907C2" w:rsidRPr="006372E2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06-3.531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D7031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7</w:t>
            </w:r>
          </w:p>
          <w:p w:rsidR="001907C2" w:rsidRPr="006372E2" w:rsidRDefault="001907C2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1006-0.0062034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011.397 (2011.773-2011.365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4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1</w:t>
            </w:r>
          </w:p>
        </w:tc>
      </w:tr>
      <w:tr w:rsidR="002D7031" w:rsidRPr="006372E2" w:rsidTr="002D7031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011.191 (2011.577-2011.14)</w:t>
            </w:r>
          </w:p>
        </w:tc>
        <w:tc>
          <w:tcPr>
            <w:tcW w:w="1094" w:type="dxa"/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67</w:t>
            </w:r>
          </w:p>
        </w:tc>
        <w:tc>
          <w:tcPr>
            <w:tcW w:w="1050" w:type="dxa"/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3</w:t>
            </w:r>
          </w:p>
        </w:tc>
      </w:tr>
      <w:tr w:rsidR="002D7031" w:rsidRPr="006372E2" w:rsidTr="002D7031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</w:t>
            </w:r>
          </w:p>
        </w:tc>
        <w:tc>
          <w:tcPr>
            <w:tcW w:w="2916" w:type="dxa"/>
            <w:noWrap/>
            <w:vAlign w:val="center"/>
          </w:tcPr>
          <w:p w:rsidR="002D7031" w:rsidRPr="006372E2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011.301 (2011.69-2011.263)</w:t>
            </w:r>
          </w:p>
        </w:tc>
        <w:tc>
          <w:tcPr>
            <w:tcW w:w="1094" w:type="dxa"/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49</w:t>
            </w:r>
          </w:p>
        </w:tc>
        <w:tc>
          <w:tcPr>
            <w:tcW w:w="1050" w:type="dxa"/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6</w:t>
            </w:r>
          </w:p>
        </w:tc>
      </w:tr>
      <w:tr w:rsidR="002D7031" w:rsidRPr="006372E2" w:rsidTr="002D7031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011.805 (2011.897-2011.65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</w:tcPr>
          <w:p w:rsidR="002D7031" w:rsidRPr="002D7031" w:rsidRDefault="002D7031" w:rsidP="002D7031">
            <w:pPr>
              <w:jc w:val="center"/>
              <w:rPr>
                <w:sz w:val="20"/>
                <w:szCs w:val="20"/>
              </w:rPr>
            </w:pPr>
            <w:r w:rsidRPr="002D7031">
              <w:rPr>
                <w:sz w:val="20"/>
                <w:szCs w:val="20"/>
              </w:rPr>
              <w:t>9</w:t>
            </w:r>
          </w:p>
        </w:tc>
      </w:tr>
      <w:tr w:rsidR="002D7031" w:rsidRPr="006372E2" w:rsidTr="00797B83">
        <w:trPr>
          <w:trHeight w:val="576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</w:t>
            </w:r>
            <w:r>
              <w:rPr>
                <w:sz w:val="20"/>
                <w:szCs w:val="20"/>
              </w:rPr>
              <w:t>-</w:t>
            </w:r>
            <w:r w:rsidRPr="006372E2">
              <w:rPr>
                <w:sz w:val="20"/>
                <w:szCs w:val="20"/>
              </w:rPr>
              <w:t>2013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.841</w:t>
            </w:r>
          </w:p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2.178-3.603)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.088</w:t>
            </w:r>
          </w:p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1.347-2.864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0.004942</w:t>
            </w:r>
          </w:p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(0.003892-0.006008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591</w:t>
            </w:r>
            <w:r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2.418 - 2012.746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1</w:t>
            </w:r>
          </w:p>
        </w:tc>
      </w:tr>
      <w:tr w:rsidR="002D7031" w:rsidRPr="002D7031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</w:t>
            </w:r>
          </w:p>
        </w:tc>
        <w:tc>
          <w:tcPr>
            <w:tcW w:w="2916" w:type="dxa"/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621</w:t>
            </w:r>
            <w:r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2.445 - 2012.774)</w:t>
            </w:r>
          </w:p>
        </w:tc>
        <w:tc>
          <w:tcPr>
            <w:tcW w:w="1094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9</w:t>
            </w:r>
          </w:p>
        </w:tc>
      </w:tr>
      <w:tr w:rsidR="002D7031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</w:t>
            </w:r>
          </w:p>
        </w:tc>
        <w:tc>
          <w:tcPr>
            <w:tcW w:w="2916" w:type="dxa"/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45</w:t>
            </w:r>
            <w:r>
              <w:rPr>
                <w:sz w:val="20"/>
                <w:szCs w:val="20"/>
              </w:rPr>
              <w:t xml:space="preserve">0 </w:t>
            </w:r>
            <w:r w:rsidRPr="006372E2">
              <w:rPr>
                <w:sz w:val="20"/>
                <w:szCs w:val="20"/>
              </w:rPr>
              <w:t>(2012.263 - 2012.618)</w:t>
            </w:r>
          </w:p>
        </w:tc>
        <w:tc>
          <w:tcPr>
            <w:tcW w:w="1094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3</w:t>
            </w:r>
          </w:p>
        </w:tc>
        <w:tc>
          <w:tcPr>
            <w:tcW w:w="1050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2</w:t>
            </w:r>
          </w:p>
        </w:tc>
      </w:tr>
      <w:tr w:rsidR="002D7031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4</w:t>
            </w:r>
          </w:p>
        </w:tc>
        <w:tc>
          <w:tcPr>
            <w:tcW w:w="2916" w:type="dxa"/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354</w:t>
            </w:r>
            <w:r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2.137 - 2012.561)</w:t>
            </w:r>
          </w:p>
        </w:tc>
        <w:tc>
          <w:tcPr>
            <w:tcW w:w="1094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5</w:t>
            </w:r>
          </w:p>
        </w:tc>
      </w:tr>
      <w:tr w:rsidR="002D7031" w:rsidRPr="006372E2" w:rsidTr="00797B83">
        <w:trPr>
          <w:trHeight w:val="576"/>
        </w:trPr>
        <w:tc>
          <w:tcPr>
            <w:tcW w:w="1146" w:type="dxa"/>
            <w:vMerge/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5</w:t>
            </w:r>
          </w:p>
        </w:tc>
        <w:tc>
          <w:tcPr>
            <w:tcW w:w="2916" w:type="dxa"/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354</w:t>
            </w:r>
            <w:r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2.137 - 2012.561)</w:t>
            </w:r>
          </w:p>
        </w:tc>
        <w:tc>
          <w:tcPr>
            <w:tcW w:w="1094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37</w:t>
            </w:r>
          </w:p>
        </w:tc>
        <w:tc>
          <w:tcPr>
            <w:tcW w:w="1050" w:type="dxa"/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19</w:t>
            </w:r>
          </w:p>
        </w:tc>
      </w:tr>
      <w:tr w:rsidR="002D7031" w:rsidRPr="006372E2" w:rsidTr="00797B83">
        <w:trPr>
          <w:trHeight w:val="57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6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797B83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012.616</w:t>
            </w:r>
            <w:r>
              <w:rPr>
                <w:sz w:val="20"/>
                <w:szCs w:val="20"/>
              </w:rPr>
              <w:t xml:space="preserve"> </w:t>
            </w:r>
            <w:r w:rsidRPr="006372E2">
              <w:rPr>
                <w:sz w:val="20"/>
                <w:szCs w:val="20"/>
              </w:rPr>
              <w:t>(2012.466 - 2012.75</w:t>
            </w:r>
            <w:r>
              <w:rPr>
                <w:sz w:val="20"/>
                <w:szCs w:val="20"/>
              </w:rPr>
              <w:t>0</w:t>
            </w:r>
            <w:r w:rsidRPr="006372E2">
              <w:rPr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7031" w:rsidRPr="006372E2" w:rsidRDefault="002D7031" w:rsidP="0012799E">
            <w:pPr>
              <w:jc w:val="center"/>
              <w:rPr>
                <w:sz w:val="20"/>
                <w:szCs w:val="20"/>
              </w:rPr>
            </w:pPr>
            <w:r w:rsidRPr="006372E2">
              <w:rPr>
                <w:sz w:val="20"/>
                <w:szCs w:val="20"/>
              </w:rPr>
              <w:t>23</w:t>
            </w:r>
          </w:p>
        </w:tc>
      </w:tr>
    </w:tbl>
    <w:p w:rsidR="006372E2" w:rsidRDefault="0066516A" w:rsidP="00D64BE0">
      <w:pPr>
        <w:spacing w:line="480" w:lineRule="auto"/>
      </w:pPr>
      <w:r w:rsidRPr="0066516A">
        <w:rPr>
          <w:b/>
        </w:rPr>
        <w:t xml:space="preserve">Table S3. </w:t>
      </w:r>
      <w:proofErr w:type="gramStart"/>
      <w:r w:rsidRPr="0066516A">
        <w:t>Summary of epidemiological and evolutionary dynamics of H3N2 epidemics based on phylogenetic analyses of each influenza season.</w:t>
      </w:r>
      <w:proofErr w:type="gramEnd"/>
      <w:r w:rsidRPr="0066516A">
        <w:t xml:space="preserve"> </w:t>
      </w:r>
      <w:r w:rsidR="009E5F3F">
        <w:t xml:space="preserve">‘Root Height’ is measured in years before present, with the present time equal to the latest </w:t>
      </w:r>
      <w:r w:rsidR="00AD0F5E">
        <w:t xml:space="preserve">sampling </w:t>
      </w:r>
      <w:r w:rsidR="009E5F3F">
        <w:t>date. ‘Clock rate’ is measured in substitutions/site/year.</w:t>
      </w:r>
      <w:r w:rsidR="009E5F3F" w:rsidRPr="0066516A">
        <w:t xml:space="preserve"> </w:t>
      </w:r>
      <w:r w:rsidRPr="0066516A">
        <w:t xml:space="preserve">‘Sequences’ represents the number of sequences analyzed per clade and </w:t>
      </w:r>
      <w:r w:rsidR="009E5F3F">
        <w:t>‘L</w:t>
      </w:r>
      <w:r w:rsidRPr="0066516A">
        <w:t>ocations</w:t>
      </w:r>
      <w:r w:rsidR="009E5F3F">
        <w:t>’</w:t>
      </w:r>
      <w:r w:rsidRPr="0066516A">
        <w:t xml:space="preserve"> represents the number of states these sequences were collected from. </w:t>
      </w:r>
      <w:bookmarkStart w:id="0" w:name="_GoBack"/>
      <w:bookmarkEnd w:id="0"/>
    </w:p>
    <w:sectPr w:rsidR="006372E2" w:rsidSect="006372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E2"/>
    <w:rsid w:val="0012799E"/>
    <w:rsid w:val="001907C2"/>
    <w:rsid w:val="00215392"/>
    <w:rsid w:val="002D4306"/>
    <w:rsid w:val="002D7031"/>
    <w:rsid w:val="004537D3"/>
    <w:rsid w:val="004A6083"/>
    <w:rsid w:val="006372E2"/>
    <w:rsid w:val="0066516A"/>
    <w:rsid w:val="00797B83"/>
    <w:rsid w:val="00834C7B"/>
    <w:rsid w:val="00844CBF"/>
    <w:rsid w:val="00996521"/>
    <w:rsid w:val="009E5F3F"/>
    <w:rsid w:val="00AD0A1F"/>
    <w:rsid w:val="00AD0F5E"/>
    <w:rsid w:val="00B87141"/>
    <w:rsid w:val="00D64BE0"/>
    <w:rsid w:val="00EA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51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51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4-25T03:41:00Z</dcterms:created>
  <dcterms:modified xsi:type="dcterms:W3CDTF">2015-04-25T03:41:00Z</dcterms:modified>
</cp:coreProperties>
</file>